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true"/>
        <w:autoSpaceDE w:val="true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  </w:t>
      </w:r>
      <w:r>
        <w:rPr>
          <w:sz w:val="24"/>
          <w:szCs w:val="24"/>
          <w:lang w:val="en-AU"/>
        </w:rPr>
        <w:t>Proportion of SAHF-positive C7 and C8 cells after treatment with siRNAs and 4-hydroxytamoxifen (4OHT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_________________________________________________________________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ell lines</w:t>
        <w:tab/>
        <w:t>siRNA-treatment</w:t>
      </w:r>
      <w:r>
        <w:rPr>
          <w:sz w:val="24"/>
          <w:szCs w:val="24"/>
          <w:vertAlign w:val="superscript"/>
          <w:lang w:val="en-AU"/>
        </w:rPr>
        <w:t>a</w:t>
      </w:r>
      <w:r>
        <w:rPr>
          <w:sz w:val="24"/>
          <w:szCs w:val="24"/>
          <w:lang w:val="en-AU"/>
        </w:rPr>
        <w:tab/>
        <w:t xml:space="preserve"> </w:t>
        <w:tab/>
        <w:t>Total (p21+)</w:t>
      </w:r>
      <w:r>
        <w:rPr>
          <w:sz w:val="24"/>
          <w:szCs w:val="24"/>
          <w:vertAlign w:val="superscript"/>
          <w:lang w:val="en-AU"/>
        </w:rPr>
        <w:t>b</w:t>
      </w:r>
      <w:r>
        <w:rPr>
          <w:sz w:val="24"/>
          <w:szCs w:val="24"/>
          <w:lang w:val="en-AU"/>
        </w:rPr>
        <w:t xml:space="preserve"> </w:t>
        <w:tab/>
        <w:tab/>
        <w:t>SAHF+ (%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_________________________________________________________________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7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AU"/>
        </w:rPr>
        <w:tab/>
        <w:tab/>
        <w:t>C + C</w:t>
        <w:tab/>
        <w:tab/>
        <w:tab/>
        <w:tab/>
        <w:t>280</w:t>
        <w:tab/>
        <w:tab/>
        <w:tab/>
        <w:t>59 (21.1)</w:t>
        <w:tab/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7</w:t>
        <w:tab/>
        <w:tab/>
        <w:t>ASF1a + ASF1a-2</w:t>
        <w:tab/>
        <w:tab/>
        <w:t>286</w:t>
        <w:tab/>
        <w:tab/>
        <w:tab/>
        <w:t>27 (9.4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8</w:t>
        <w:tab/>
        <w:tab/>
        <w:t>C + C</w:t>
        <w:tab/>
        <w:tab/>
        <w:tab/>
        <w:tab/>
        <w:t>269</w:t>
        <w:tab/>
        <w:tab/>
        <w:tab/>
        <w:t>42 (15.6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8</w:t>
        <w:tab/>
        <w:tab/>
        <w:t>ASF1a + ASF1a-2</w:t>
        <w:tab/>
        <w:tab/>
        <w:t>272</w:t>
        <w:tab/>
        <w:tab/>
        <w:tab/>
        <w:t>20 (7.4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7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AU"/>
        </w:rPr>
        <w:tab/>
        <w:tab/>
        <w:t>C + C</w:t>
        <w:tab/>
        <w:tab/>
        <w:tab/>
        <w:tab/>
        <w:t>263</w:t>
        <w:tab/>
        <w:tab/>
        <w:tab/>
        <w:t>50 (19.0)</w:t>
        <w:tab/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7</w:t>
        <w:tab/>
        <w:tab/>
        <w:t>HIRA-2 + HIRA-4</w:t>
        <w:tab/>
        <w:tab/>
        <w:t>266</w:t>
        <w:tab/>
        <w:tab/>
        <w:tab/>
        <w:t>21 (7.9)</w:t>
      </w:r>
    </w:p>
    <w:p>
      <w:pPr>
        <w:pStyle w:val="Normal"/>
        <w:overflowPunct w:val="true"/>
        <w:autoSpaceDE w:val="true"/>
        <w:rPr/>
      </w:pPr>
      <w:r>
        <w:rPr>
          <w:sz w:val="24"/>
          <w:szCs w:val="24"/>
          <w:lang w:val="en-AU"/>
        </w:rPr>
        <w:t>C8</w:t>
        <w:tab/>
        <w:tab/>
        <w:t>C + C</w:t>
        <w:tab/>
        <w:tab/>
        <w:tab/>
        <w:tab/>
        <w:t>294</w:t>
        <w:tab/>
        <w:tab/>
        <w:tab/>
        <w:t>48 (16.3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8</w:t>
        <w:tab/>
        <w:tab/>
        <w:t>HIRA-2 + HIRA-4</w:t>
        <w:tab/>
        <w:tab/>
        <w:t>289</w:t>
        <w:tab/>
        <w:tab/>
        <w:tab/>
        <w:t>25 (8.7)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__________________________________________________________________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overflowPunct w:val="true"/>
        <w:autoSpaceDE w:val="true"/>
        <w:rPr/>
      </w:pPr>
      <w:r>
        <w:rPr>
          <w:sz w:val="24"/>
          <w:szCs w:val="24"/>
          <w:vertAlign w:val="superscript"/>
          <w:lang w:val="en-AU"/>
        </w:rPr>
        <w:t>a</w:t>
      </w:r>
      <w:r>
        <w:rPr>
          <w:sz w:val="24"/>
          <w:szCs w:val="24"/>
          <w:lang w:val="en-AU"/>
        </w:rPr>
        <w:t xml:space="preserve">Cells were transfected with 10 nM siRNA 48 h prior to the addition of </w:t>
      </w:r>
      <w:r>
        <w:rPr>
          <w:rFonts w:cs="Symbol" w:ascii="Symbol" w:hAnsi="Symbol"/>
          <w:sz w:val="24"/>
          <w:szCs w:val="24"/>
          <w:lang w:val="en-AU"/>
        </w:rPr>
        <w:t></w:t>
      </w:r>
      <w:r>
        <w:rPr>
          <w:sz w:val="24"/>
          <w:szCs w:val="24"/>
          <w:lang w:val="en-AU"/>
        </w:rPr>
        <w:t xml:space="preserve"> </w:t>
      </w:r>
      <w:r>
        <w:rPr>
          <w:rFonts w:cs="Symbol" w:ascii="Symbol" w:hAnsi="Symbol"/>
          <w:sz w:val="24"/>
          <w:szCs w:val="24"/>
          <w:lang w:val="en-AU"/>
        </w:rPr>
        <w:t></w:t>
      </w:r>
      <w:r>
        <w:rPr>
          <w:sz w:val="24"/>
          <w:szCs w:val="24"/>
          <w:lang w:val="en-AU"/>
        </w:rPr>
        <w:t xml:space="preserve">M </w:t>
      </w:r>
      <w:r>
        <w:rPr>
          <w:rFonts w:cs="Symbol" w:ascii="Symbol" w:hAnsi="Symbol"/>
          <w:sz w:val="24"/>
          <w:szCs w:val="24"/>
          <w:lang w:val="en-AU"/>
        </w:rPr>
        <w:t></w:t>
      </w:r>
      <w:r>
        <w:rPr>
          <w:sz w:val="24"/>
          <w:szCs w:val="24"/>
          <w:lang w:val="en-AU"/>
        </w:rPr>
        <w:t xml:space="preserve"> which was maintained for another 4 days. C, non-silencing control siRNA.</w:t>
      </w:r>
    </w:p>
    <w:p>
      <w:pPr>
        <w:pStyle w:val="Normal"/>
        <w:overflowPunct w:val="true"/>
        <w:autoSpaceDE w:val="true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>b</w:t>
      </w:r>
      <w:r>
        <w:rPr>
          <w:sz w:val="24"/>
          <w:szCs w:val="24"/>
          <w:lang w:val="en-AU"/>
        </w:rPr>
        <w:t>Only cells that were positive by immunostaining for p21 were examined for SAHF.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1:08:00Z</dcterms:created>
  <dc:creator>wjiang</dc:creator>
  <dc:description/>
  <cp:keywords/>
  <dc:language>en-US</dc:language>
  <cp:lastModifiedBy>wjiang</cp:lastModifiedBy>
  <dcterms:modified xsi:type="dcterms:W3CDTF">2010-10-01T03:34:00Z</dcterms:modified>
  <cp:revision>2</cp:revision>
  <dc:subject/>
  <dc:title>Table S1  Proportion of SAHF-positive C7 and C8 cells after treatment with siRNAs and 4-hydroxytamoxifen (4OHT)</dc:title>
</cp:coreProperties>
</file>